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F4134F" w14:textId="77777777" w:rsidR="009A4395" w:rsidRDefault="009A4395" w:rsidP="00D81042">
      <w:pPr>
        <w:pStyle w:val="NoSpacing"/>
        <w:jc w:val="center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t>SUPPLEMENTARY INFORMATION</w:t>
      </w:r>
    </w:p>
    <w:p w14:paraId="46BFB777" w14:textId="257447D2" w:rsidR="009A4395" w:rsidRDefault="009A4395" w:rsidP="00D81042">
      <w:pPr>
        <w:pStyle w:val="NoSpacing"/>
        <w:jc w:val="center"/>
        <w:rPr>
          <w:rFonts w:ascii="Calibri" w:eastAsia="Calibri" w:hAnsi="Calibri" w:cs="Calibri"/>
          <w:b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t xml:space="preserve"> </w:t>
      </w:r>
    </w:p>
    <w:p w14:paraId="0CB54838" w14:textId="257CFB41" w:rsidR="00D81042" w:rsidRPr="00D81042" w:rsidRDefault="00D81042" w:rsidP="00D81042">
      <w:pPr>
        <w:pStyle w:val="NoSpacing"/>
        <w:jc w:val="center"/>
        <w:rPr>
          <w:rFonts w:ascii="Calibri" w:eastAsia="Calibri" w:hAnsi="Calibri" w:cs="Calibri"/>
          <w:b/>
          <w:sz w:val="28"/>
          <w:szCs w:val="28"/>
        </w:rPr>
      </w:pPr>
      <w:r w:rsidRPr="00D81042">
        <w:rPr>
          <w:rFonts w:ascii="Calibri" w:eastAsia="Calibri" w:hAnsi="Calibri" w:cs="Calibri"/>
          <w:b/>
          <w:sz w:val="28"/>
          <w:szCs w:val="28"/>
        </w:rPr>
        <w:t>SURVEY QUESTIONS</w:t>
      </w:r>
    </w:p>
    <w:p w14:paraId="1E1E918C" w14:textId="77777777" w:rsidR="00D81042" w:rsidRDefault="00D81042" w:rsidP="002A7488">
      <w:pPr>
        <w:pStyle w:val="NoSpacing"/>
        <w:rPr>
          <w:rFonts w:ascii="Calibri" w:eastAsia="Calibri" w:hAnsi="Calibri" w:cs="Calibri"/>
          <w:b/>
          <w:sz w:val="24"/>
          <w:szCs w:val="24"/>
        </w:rPr>
      </w:pPr>
    </w:p>
    <w:p w14:paraId="4BB51E42" w14:textId="77777777" w:rsidR="00C320CF" w:rsidRDefault="00C320CF" w:rsidP="002A7488">
      <w:pPr>
        <w:pStyle w:val="NoSpacing"/>
        <w:rPr>
          <w:rFonts w:ascii="Calibri" w:eastAsia="Calibri" w:hAnsi="Calibri" w:cs="Calibri"/>
          <w:b/>
          <w:sz w:val="24"/>
          <w:szCs w:val="24"/>
        </w:rPr>
      </w:pPr>
    </w:p>
    <w:p w14:paraId="3B72066B" w14:textId="2583C8A5" w:rsidR="002A7488" w:rsidRPr="00B432AC" w:rsidRDefault="00B432AC" w:rsidP="002A7488">
      <w:pPr>
        <w:pStyle w:val="NoSpacing"/>
        <w:rPr>
          <w:rFonts w:ascii="Calibri" w:eastAsia="Calibri" w:hAnsi="Calibri" w:cs="Calibri"/>
          <w:b/>
          <w:sz w:val="24"/>
          <w:szCs w:val="24"/>
        </w:rPr>
      </w:pPr>
      <w:r w:rsidRPr="00B432AC">
        <w:rPr>
          <w:rFonts w:ascii="Calibri" w:eastAsia="Calibri" w:hAnsi="Calibri" w:cs="Calibri"/>
          <w:b/>
          <w:sz w:val="24"/>
          <w:szCs w:val="24"/>
        </w:rPr>
        <w:t>INTRODUCTION TO ROBOT AVATARS</w:t>
      </w:r>
    </w:p>
    <w:p w14:paraId="37572719" w14:textId="77777777" w:rsidR="00C320CF" w:rsidRDefault="00C320CF" w:rsidP="00B432AC">
      <w:pPr>
        <w:pStyle w:val="NoSpacing"/>
        <w:rPr>
          <w:rFonts w:ascii="Calibri" w:eastAsia="Calibri" w:hAnsi="Calibri" w:cs="Calibri"/>
          <w:b/>
          <w:sz w:val="24"/>
          <w:szCs w:val="24"/>
        </w:rPr>
      </w:pPr>
    </w:p>
    <w:p w14:paraId="104CC8A4" w14:textId="24FDCABB" w:rsidR="002A7488" w:rsidRPr="00AA5DF8" w:rsidRDefault="002A7488" w:rsidP="00B432AC">
      <w:pPr>
        <w:pStyle w:val="NoSpacing"/>
        <w:rPr>
          <w:rFonts w:ascii="Calibri" w:eastAsia="Calibri" w:hAnsi="Calibri" w:cs="Calibri"/>
          <w:sz w:val="24"/>
          <w:szCs w:val="24"/>
        </w:rPr>
      </w:pPr>
      <w:r w:rsidRPr="00AA5DF8">
        <w:rPr>
          <w:rFonts w:ascii="Calibri" w:eastAsia="Calibri" w:hAnsi="Calibri" w:cs="Calibri"/>
          <w:b/>
          <w:sz w:val="24"/>
          <w:szCs w:val="24"/>
        </w:rPr>
        <w:t xml:space="preserve">Robot avatars </w:t>
      </w:r>
      <w:r w:rsidRPr="00AA5DF8">
        <w:rPr>
          <w:rFonts w:ascii="Calibri" w:eastAsia="Calibri" w:hAnsi="Calibri" w:cs="Calibri"/>
          <w:sz w:val="24"/>
          <w:szCs w:val="24"/>
        </w:rPr>
        <w:t>are hybrid interaction robots that combine</w:t>
      </w:r>
      <w:r w:rsidR="00B432AC">
        <w:rPr>
          <w:rFonts w:ascii="Calibri" w:eastAsia="Calibri" w:hAnsi="Calibri" w:cs="Calibri"/>
          <w:sz w:val="24"/>
          <w:szCs w:val="24"/>
        </w:rPr>
        <w:t xml:space="preserve"> </w:t>
      </w:r>
      <w:r w:rsidRPr="00AA5DF8">
        <w:rPr>
          <w:rFonts w:ascii="Calibri" w:eastAsia="Calibri" w:hAnsi="Calibri" w:cs="Calibri"/>
          <w:sz w:val="24"/>
          <w:szCs w:val="24"/>
        </w:rPr>
        <w:t>autonomous capabilities with teleoperated control. They can interact socially and perform tasks on their own, while also being controlled by a human operator for real-time interaction.</w:t>
      </w:r>
    </w:p>
    <w:p w14:paraId="4203F1C3" w14:textId="18BE1CDD" w:rsidR="009E63A6" w:rsidRPr="00AA5DF8" w:rsidRDefault="002A7488">
      <w:pPr>
        <w:rPr>
          <w:rFonts w:ascii="Calibri" w:hAnsi="Calibri" w:cs="Calibri"/>
        </w:rPr>
      </w:pPr>
      <w:r w:rsidRPr="00AA5DF8">
        <w:rPr>
          <w:rFonts w:ascii="Calibri" w:eastAsia="Calibri" w:hAnsi="Calibri" w:cs="Calibri"/>
          <w:noProof/>
        </w:rPr>
        <w:drawing>
          <wp:anchor distT="0" distB="0" distL="0" distR="0" simplePos="0" relativeHeight="251659264" behindDoc="1" locked="0" layoutInCell="1" allowOverlap="1" wp14:anchorId="506604E1" wp14:editId="0FB2DB77">
            <wp:simplePos x="0" y="0"/>
            <wp:positionH relativeFrom="page">
              <wp:posOffset>914400</wp:posOffset>
            </wp:positionH>
            <wp:positionV relativeFrom="paragraph">
              <wp:posOffset>311785</wp:posOffset>
            </wp:positionV>
            <wp:extent cx="5021580" cy="2630170"/>
            <wp:effectExtent l="0" t="0" r="0" b="0"/>
            <wp:wrapTopAndBottom/>
            <wp:docPr id="1884002935" name="Picture 4" descr="A robot and a person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002935" name="Picture 4" descr="A robot and a person&#10;&#10;Description automatically generated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1580" cy="2630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8C2F60" w14:textId="77777777" w:rsidR="002A7488" w:rsidRPr="00AA5DF8" w:rsidRDefault="002A7488">
      <w:pPr>
        <w:rPr>
          <w:rFonts w:ascii="Calibri" w:hAnsi="Calibri" w:cs="Calibri"/>
        </w:rPr>
      </w:pPr>
    </w:p>
    <w:p w14:paraId="61A18671" w14:textId="77777777" w:rsidR="002A7488" w:rsidRDefault="002A7488" w:rsidP="002A7488">
      <w:pPr>
        <w:pStyle w:val="NoSpacing"/>
        <w:rPr>
          <w:rFonts w:ascii="Calibri" w:eastAsia="Calibri" w:hAnsi="Calibri" w:cs="Calibri"/>
          <w:sz w:val="24"/>
          <w:szCs w:val="24"/>
        </w:rPr>
      </w:pPr>
      <w:r w:rsidRPr="00AA5DF8">
        <w:rPr>
          <w:rFonts w:ascii="Calibri" w:eastAsia="Calibri" w:hAnsi="Calibri" w:cs="Calibri"/>
          <w:sz w:val="24"/>
          <w:szCs w:val="24"/>
        </w:rPr>
        <w:t>Below, you can see an example of a real robot avatar being teleoperated</w:t>
      </w:r>
    </w:p>
    <w:p w14:paraId="25A0C205" w14:textId="77777777" w:rsidR="000371C7" w:rsidRPr="00AA5DF8" w:rsidRDefault="000371C7" w:rsidP="002A7488">
      <w:pPr>
        <w:pStyle w:val="NoSpacing"/>
        <w:rPr>
          <w:rFonts w:ascii="Calibri" w:eastAsia="Calibri" w:hAnsi="Calibri" w:cs="Calibri"/>
          <w:sz w:val="24"/>
          <w:szCs w:val="24"/>
        </w:rPr>
      </w:pPr>
    </w:p>
    <w:p w14:paraId="0CAF85A7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  <w:lang w:val="de-DE"/>
        </w:rPr>
      </w:pPr>
      <w:r w:rsidRPr="00AA5DF8">
        <w:rPr>
          <w:rFonts w:ascii="Calibri" w:eastAsia="Calibri" w:hAnsi="Calibri" w:cs="Calibri"/>
          <w:noProof/>
          <w:sz w:val="24"/>
          <w:szCs w:val="24"/>
        </w:rPr>
        <w:drawing>
          <wp:inline distT="0" distB="0" distL="0" distR="0" wp14:anchorId="44A72106" wp14:editId="5AAAB659">
            <wp:extent cx="2889250" cy="1625600"/>
            <wp:effectExtent l="0" t="0" r="6350" b="0"/>
            <wp:docPr id="408556023" name="Picture 3" descr="A hand touching a computer screen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556023" name="Picture 3" descr="A hand touching a computer screen&#10;&#10;Description automatically generated"/>
                    <pic:cNvPicPr>
                      <a:picLocks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250" cy="16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A5DF8">
        <w:rPr>
          <w:rFonts w:ascii="Calibri" w:eastAsia="Calibri" w:hAnsi="Calibri" w:cs="Calibri"/>
          <w:sz w:val="24"/>
          <w:szCs w:val="24"/>
          <w:lang w:val="de-DE"/>
        </w:rPr>
        <w:t xml:space="preserve"> </w:t>
      </w:r>
      <w:hyperlink r:id="rId7" w:history="1">
        <w:r w:rsidRPr="00AA5DF8">
          <w:rPr>
            <w:rStyle w:val="Hyperlink"/>
            <w:rFonts w:ascii="Calibri" w:eastAsia="Calibri" w:hAnsi="Calibri" w:cs="Calibri"/>
            <w:sz w:val="24"/>
            <w:szCs w:val="24"/>
            <w:lang w:val="de-DE"/>
          </w:rPr>
          <w:t>http://youtube.com/watch?</w:t>
        </w:r>
      </w:hyperlink>
      <w:r w:rsidRPr="00AA5DF8">
        <w:rPr>
          <w:rFonts w:ascii="Calibri" w:eastAsia="Calibri" w:hAnsi="Calibri" w:cs="Calibri"/>
          <w:sz w:val="24"/>
          <w:szCs w:val="24"/>
          <w:lang w:val="de-DE"/>
        </w:rPr>
        <w:t xml:space="preserve"> </w:t>
      </w:r>
      <w:hyperlink r:id="rId8" w:history="1">
        <w:r w:rsidRPr="00AA5DF8">
          <w:rPr>
            <w:rStyle w:val="Hyperlink"/>
            <w:rFonts w:ascii="Calibri" w:eastAsia="Calibri" w:hAnsi="Calibri" w:cs="Calibri"/>
            <w:sz w:val="24"/>
            <w:szCs w:val="24"/>
            <w:lang w:val="de-DE"/>
          </w:rPr>
          <w:t>v=EHS498bg8HM</w:t>
        </w:r>
      </w:hyperlink>
    </w:p>
    <w:p w14:paraId="0EC61F0A" w14:textId="77777777" w:rsidR="002A7488" w:rsidRPr="00AA5DF8" w:rsidRDefault="002A7488">
      <w:pPr>
        <w:rPr>
          <w:rFonts w:ascii="Calibri" w:hAnsi="Calibri" w:cs="Calibri"/>
        </w:rPr>
      </w:pPr>
    </w:p>
    <w:p w14:paraId="3E2BF017" w14:textId="77777777" w:rsidR="002A7488" w:rsidRPr="00AA5DF8" w:rsidRDefault="002A7488">
      <w:pPr>
        <w:rPr>
          <w:rFonts w:ascii="Calibri" w:hAnsi="Calibri" w:cs="Calibri"/>
        </w:rPr>
      </w:pPr>
    </w:p>
    <w:p w14:paraId="5E1C2BFB" w14:textId="77777777" w:rsidR="00C320CF" w:rsidRDefault="00C320CF" w:rsidP="002A7488">
      <w:pPr>
        <w:pStyle w:val="NoSpacing"/>
        <w:rPr>
          <w:rFonts w:ascii="Calibri" w:eastAsia="Calibri" w:hAnsi="Calibri" w:cs="Calibri"/>
          <w:b/>
          <w:sz w:val="24"/>
          <w:szCs w:val="24"/>
        </w:rPr>
      </w:pPr>
    </w:p>
    <w:p w14:paraId="3847D748" w14:textId="7E56AC47" w:rsidR="002A7488" w:rsidRPr="00AA5DF8" w:rsidRDefault="000371C7" w:rsidP="002A7488">
      <w:pPr>
        <w:pStyle w:val="NoSpacing"/>
        <w:rPr>
          <w:rFonts w:ascii="Calibri" w:eastAsia="Calibri" w:hAnsi="Calibri" w:cs="Calibri"/>
          <w:b/>
          <w:sz w:val="24"/>
          <w:szCs w:val="24"/>
        </w:rPr>
      </w:pPr>
      <w:r w:rsidRPr="00AA5DF8">
        <w:rPr>
          <w:rFonts w:ascii="Calibri" w:eastAsia="Calibri" w:hAnsi="Calibri" w:cs="Calibri"/>
          <w:b/>
          <w:sz w:val="24"/>
          <w:szCs w:val="24"/>
        </w:rPr>
        <w:lastRenderedPageBreak/>
        <w:t>ROBOT AVATARS FOR THE SERVICE SECTOR</w:t>
      </w:r>
    </w:p>
    <w:p w14:paraId="371AA9F1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sz w:val="24"/>
          <w:szCs w:val="24"/>
        </w:rPr>
      </w:pPr>
    </w:p>
    <w:p w14:paraId="48CD8AD0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sz w:val="24"/>
          <w:szCs w:val="24"/>
        </w:rPr>
      </w:pPr>
      <w:r w:rsidRPr="00AA5DF8">
        <w:rPr>
          <w:rFonts w:ascii="Calibri" w:eastAsia="Calibri" w:hAnsi="Calibri" w:cs="Calibri"/>
          <w:b/>
          <w:sz w:val="24"/>
          <w:szCs w:val="24"/>
        </w:rPr>
        <w:t>Imagine robot avatars are introduced in Dubai to assist customers in spaces such as shopping malls, governmental oﬃces, museums, hotel lobbies, conference centers, banks, metro stations, or the airport.</w:t>
      </w:r>
    </w:p>
    <w:p w14:paraId="1053259B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sz w:val="24"/>
          <w:szCs w:val="24"/>
        </w:rPr>
      </w:pPr>
    </w:p>
    <w:p w14:paraId="60D66F31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sz w:val="24"/>
          <w:szCs w:val="24"/>
        </w:rPr>
      </w:pPr>
    </w:p>
    <w:p w14:paraId="061080CA" w14:textId="77777777" w:rsidR="000371C7" w:rsidRDefault="000371C7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</w:rPr>
      </w:pPr>
    </w:p>
    <w:p w14:paraId="1D52F3BF" w14:textId="28E8CD16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</w:rPr>
        <w:t>APPEARANCE</w:t>
      </w:r>
    </w:p>
    <w:p w14:paraId="125DB9EF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</w:rPr>
      </w:pPr>
    </w:p>
    <w:p w14:paraId="3EAEE90E" w14:textId="2ABC7918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sz w:val="24"/>
          <w:szCs w:val="24"/>
        </w:rPr>
      </w:pPr>
      <w:r w:rsidRPr="00AA5DF8">
        <w:rPr>
          <w:rFonts w:ascii="Calibri" w:eastAsia="Calibri" w:hAnsi="Calibri" w:cs="Calibri"/>
          <w:b/>
          <w:sz w:val="24"/>
          <w:szCs w:val="24"/>
        </w:rPr>
        <w:t>In the ideal society you envision for Dubai, robot avatars designed to assist customers in the service sector should have the following appearances:</w:t>
      </w:r>
    </w:p>
    <w:p w14:paraId="572F8E8F" w14:textId="77777777" w:rsidR="002A7488" w:rsidRDefault="002A7488" w:rsidP="002A7488">
      <w:pPr>
        <w:pStyle w:val="NoSpacing"/>
        <w:rPr>
          <w:rFonts w:ascii="Calibri" w:eastAsia="Calibri" w:hAnsi="Calibri" w:cs="Calibri"/>
          <w:b/>
          <w:sz w:val="24"/>
          <w:szCs w:val="24"/>
        </w:rPr>
      </w:pPr>
    </w:p>
    <w:p w14:paraId="59FC7134" w14:textId="77777777" w:rsidR="00AA5DF8" w:rsidRPr="00AA5DF8" w:rsidRDefault="00AA5DF8" w:rsidP="00AA5DF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>
        <w:rPr>
          <w:rFonts w:ascii="Calibri" w:eastAsia="Calibri" w:hAnsi="Calibri" w:cs="Calibri"/>
          <w:sz w:val="24"/>
          <w:szCs w:val="24"/>
          <w:lang w:val="en-GB"/>
        </w:rPr>
        <w:t>[disagree – neutral – agree]</w:t>
      </w:r>
    </w:p>
    <w:p w14:paraId="2040334A" w14:textId="77777777" w:rsidR="00AA5DF8" w:rsidRPr="00AA5DF8" w:rsidRDefault="00AA5DF8" w:rsidP="002A7488">
      <w:pPr>
        <w:pStyle w:val="NoSpacing"/>
        <w:rPr>
          <w:rFonts w:ascii="Calibri" w:eastAsia="Calibri" w:hAnsi="Calibri" w:cs="Calibri"/>
          <w:b/>
          <w:sz w:val="24"/>
          <w:szCs w:val="24"/>
        </w:rPr>
      </w:pPr>
    </w:p>
    <w:p w14:paraId="567CF7F0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i/>
          <w:sz w:val="24"/>
          <w:szCs w:val="24"/>
        </w:rPr>
      </w:pPr>
      <w:r w:rsidRPr="00AA5DF8">
        <w:rPr>
          <w:rFonts w:ascii="Calibri" w:eastAsia="Calibri" w:hAnsi="Calibri" w:cs="Calibri"/>
          <w:i/>
          <w:sz w:val="24"/>
          <w:szCs w:val="24"/>
        </w:rPr>
        <w:t>(Note. The images are just examples; please focus on the broader category they represent)</w:t>
      </w:r>
    </w:p>
    <w:p w14:paraId="134092EC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</w:p>
    <w:p w14:paraId="2F512E51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i/>
          <w:sz w:val="24"/>
          <w:szCs w:val="24"/>
        </w:rPr>
      </w:pPr>
    </w:p>
    <w:p w14:paraId="586AB74F" w14:textId="77777777" w:rsidR="002A7488" w:rsidRPr="00AA5DF8" w:rsidRDefault="002A7488" w:rsidP="002A7488">
      <w:pPr>
        <w:pStyle w:val="NoSpacing"/>
        <w:numPr>
          <w:ilvl w:val="0"/>
          <w:numId w:val="2"/>
        </w:numPr>
        <w:rPr>
          <w:rFonts w:ascii="Calibri" w:eastAsia="Calibri" w:hAnsi="Calibri" w:cs="Calibri"/>
          <w:b/>
          <w:bCs/>
          <w:sz w:val="24"/>
          <w:szCs w:val="24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</w:rPr>
        <w:t>ULTRA-REALISTIC ANDROIDS</w:t>
      </w:r>
    </w:p>
    <w:p w14:paraId="11074265" w14:textId="77777777" w:rsidR="002A7488" w:rsidRPr="00AA5DF8" w:rsidRDefault="002A7488" w:rsidP="002A7488">
      <w:pPr>
        <w:pStyle w:val="NoSpacing"/>
        <w:ind w:left="720"/>
        <w:rPr>
          <w:rFonts w:ascii="Calibri" w:eastAsia="Calibri" w:hAnsi="Calibri" w:cs="Calibri"/>
          <w:sz w:val="24"/>
          <w:szCs w:val="24"/>
        </w:rPr>
      </w:pPr>
      <w:r w:rsidRPr="00AA5DF8">
        <w:rPr>
          <w:rFonts w:ascii="Calibri" w:eastAsia="Calibri" w:hAnsi="Calibri" w:cs="Calibri"/>
          <w:sz w:val="24"/>
          <w:szCs w:val="24"/>
        </w:rPr>
        <w:t>Robots that have appearances very similar to a human being, with skin-looking texture</w:t>
      </w:r>
    </w:p>
    <w:p w14:paraId="5E8AD75C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</w:rPr>
      </w:pPr>
      <w:r w:rsidRPr="00AA5DF8">
        <w:rPr>
          <w:rFonts w:ascii="Calibri" w:eastAsia="Calibri" w:hAnsi="Calibri" w:cs="Calibri"/>
          <w:noProof/>
          <w:sz w:val="24"/>
          <w:szCs w:val="24"/>
        </w:rPr>
        <w:drawing>
          <wp:anchor distT="0" distB="0" distL="0" distR="0" simplePos="0" relativeHeight="251661312" behindDoc="1" locked="0" layoutInCell="1" allowOverlap="1" wp14:anchorId="065BB185" wp14:editId="06B5EDD2">
            <wp:simplePos x="0" y="0"/>
            <wp:positionH relativeFrom="page">
              <wp:posOffset>1390650</wp:posOffset>
            </wp:positionH>
            <wp:positionV relativeFrom="paragraph">
              <wp:posOffset>199390</wp:posOffset>
            </wp:positionV>
            <wp:extent cx="3187700" cy="1797050"/>
            <wp:effectExtent l="0" t="0" r="0" b="0"/>
            <wp:wrapTopAndBottom/>
            <wp:docPr id="1324175773" name="Picture 52" descr="Captionless Imag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7" descr="Captionless Image"/>
                    <pic:cNvPicPr>
                      <a:picLocks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700" cy="1797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74C6E2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</w:rPr>
      </w:pPr>
    </w:p>
    <w:p w14:paraId="0DFE7325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</w:rPr>
      </w:pPr>
    </w:p>
    <w:p w14:paraId="7593F7E7" w14:textId="77777777" w:rsidR="002A7488" w:rsidRPr="00AA5DF8" w:rsidRDefault="002A7488" w:rsidP="002A7488">
      <w:pPr>
        <w:pStyle w:val="NoSpacing"/>
        <w:numPr>
          <w:ilvl w:val="0"/>
          <w:numId w:val="2"/>
        </w:numPr>
        <w:rPr>
          <w:rFonts w:ascii="Calibri" w:eastAsia="Calibri" w:hAnsi="Calibri" w:cs="Calibri"/>
          <w:b/>
          <w:bCs/>
          <w:sz w:val="24"/>
          <w:szCs w:val="24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</w:rPr>
        <w:t>HYBRID ANDROIDS</w:t>
      </w:r>
    </w:p>
    <w:p w14:paraId="489A523A" w14:textId="77777777" w:rsidR="002A7488" w:rsidRPr="00AA5DF8" w:rsidRDefault="002A7488" w:rsidP="002A7488">
      <w:pPr>
        <w:pStyle w:val="NoSpacing"/>
        <w:ind w:left="720"/>
        <w:rPr>
          <w:rFonts w:ascii="Calibri" w:eastAsia="Calibri" w:hAnsi="Calibri" w:cs="Calibri"/>
          <w:sz w:val="24"/>
          <w:szCs w:val="24"/>
        </w:rPr>
      </w:pPr>
      <w:r w:rsidRPr="00AA5DF8">
        <w:rPr>
          <w:rFonts w:ascii="Calibri" w:eastAsia="Calibri" w:hAnsi="Calibri" w:cs="Calibri"/>
          <w:sz w:val="24"/>
          <w:szCs w:val="24"/>
        </w:rPr>
        <w:t>Robots that are a mix of human and robotic appearance</w:t>
      </w:r>
    </w:p>
    <w:p w14:paraId="635157E8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</w:rPr>
      </w:pPr>
      <w:r w:rsidRPr="00AA5DF8">
        <w:rPr>
          <w:rFonts w:ascii="Calibri" w:eastAsia="Calibri" w:hAnsi="Calibri" w:cs="Calibri"/>
          <w:noProof/>
          <w:sz w:val="24"/>
          <w:szCs w:val="24"/>
        </w:rPr>
        <w:lastRenderedPageBreak/>
        <w:drawing>
          <wp:inline distT="0" distB="0" distL="0" distR="0" wp14:anchorId="0C71551A" wp14:editId="72DA88AE">
            <wp:extent cx="3644900" cy="2605059"/>
            <wp:effectExtent l="0" t="0" r="0" b="5080"/>
            <wp:docPr id="62789564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7895645" name="Picture 62789564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9532" cy="2622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A63B25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</w:rPr>
      </w:pPr>
    </w:p>
    <w:p w14:paraId="7E37C870" w14:textId="77777777" w:rsidR="002A7488" w:rsidRPr="00AA5DF8" w:rsidRDefault="002A7488" w:rsidP="002A7488">
      <w:pPr>
        <w:pStyle w:val="NoSpacing"/>
        <w:numPr>
          <w:ilvl w:val="0"/>
          <w:numId w:val="2"/>
        </w:numPr>
        <w:rPr>
          <w:rFonts w:ascii="Calibri" w:eastAsia="Calibri" w:hAnsi="Calibri" w:cs="Calibri"/>
          <w:b/>
          <w:bCs/>
          <w:sz w:val="24"/>
          <w:szCs w:val="24"/>
        </w:rPr>
      </w:pPr>
      <w:proofErr w:type="gramStart"/>
      <w:r w:rsidRPr="00AA5DF8">
        <w:rPr>
          <w:rFonts w:ascii="Calibri" w:eastAsia="Calibri" w:hAnsi="Calibri" w:cs="Calibri"/>
          <w:b/>
          <w:bCs/>
          <w:sz w:val="24"/>
          <w:szCs w:val="24"/>
        </w:rPr>
        <w:t>ROBOTIC-LOOKING</w:t>
      </w:r>
      <w:proofErr w:type="gramEnd"/>
      <w:r w:rsidRPr="00AA5DF8">
        <w:rPr>
          <w:rFonts w:ascii="Calibri" w:eastAsia="Calibri" w:hAnsi="Calibri" w:cs="Calibri"/>
          <w:b/>
          <w:bCs/>
          <w:sz w:val="24"/>
          <w:szCs w:val="24"/>
        </w:rPr>
        <w:t>, HIGHLY ANTHROPOMORPHIC</w:t>
      </w:r>
    </w:p>
    <w:p w14:paraId="3D117443" w14:textId="77777777" w:rsidR="002A7488" w:rsidRPr="00AA5DF8" w:rsidRDefault="002A7488" w:rsidP="002A7488">
      <w:pPr>
        <w:pStyle w:val="NoSpacing"/>
        <w:ind w:left="720"/>
        <w:rPr>
          <w:rFonts w:ascii="Calibri" w:eastAsia="Calibri" w:hAnsi="Calibri" w:cs="Calibri"/>
          <w:sz w:val="24"/>
          <w:szCs w:val="24"/>
        </w:rPr>
      </w:pPr>
      <w:r w:rsidRPr="00AA5DF8">
        <w:rPr>
          <w:rFonts w:ascii="Calibri" w:eastAsia="Calibri" w:hAnsi="Calibri" w:cs="Calibri"/>
          <w:sz w:val="24"/>
          <w:szCs w:val="24"/>
        </w:rPr>
        <w:t>Robots that have body shapes and faces that remind humans but clearly look robotic</w:t>
      </w:r>
    </w:p>
    <w:p w14:paraId="61A606AE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</w:rPr>
      </w:pPr>
      <w:r w:rsidRPr="00AA5DF8">
        <w:rPr>
          <w:rFonts w:ascii="Calibri" w:eastAsia="Calibri" w:hAnsi="Calibri" w:cs="Calibri"/>
          <w:noProof/>
          <w:sz w:val="24"/>
          <w:szCs w:val="24"/>
        </w:rPr>
        <w:drawing>
          <wp:anchor distT="0" distB="0" distL="0" distR="0" simplePos="0" relativeHeight="251662336" behindDoc="1" locked="0" layoutInCell="1" allowOverlap="1" wp14:anchorId="44BA6AEE" wp14:editId="3EA4FFB5">
            <wp:simplePos x="0" y="0"/>
            <wp:positionH relativeFrom="page">
              <wp:posOffset>1397000</wp:posOffset>
            </wp:positionH>
            <wp:positionV relativeFrom="paragraph">
              <wp:posOffset>204470</wp:posOffset>
            </wp:positionV>
            <wp:extent cx="2514600" cy="2038350"/>
            <wp:effectExtent l="0" t="0" r="0" b="0"/>
            <wp:wrapTopAndBottom/>
            <wp:docPr id="194587535" name="Picture 50" descr="Captionless Imag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5" descr="Captionless Image"/>
                    <pic:cNvPicPr>
                      <a:picLocks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2038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5B20F8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</w:rPr>
      </w:pPr>
    </w:p>
    <w:p w14:paraId="780CA92D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</w:rPr>
      </w:pPr>
    </w:p>
    <w:p w14:paraId="18C31072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</w:rPr>
      </w:pPr>
    </w:p>
    <w:p w14:paraId="0E5AAAE0" w14:textId="77777777" w:rsidR="002A7488" w:rsidRPr="00AA5DF8" w:rsidRDefault="002A7488" w:rsidP="002A7488">
      <w:pPr>
        <w:pStyle w:val="NoSpacing"/>
        <w:numPr>
          <w:ilvl w:val="0"/>
          <w:numId w:val="2"/>
        </w:numPr>
        <w:rPr>
          <w:rFonts w:ascii="Calibri" w:eastAsia="Calibri" w:hAnsi="Calibri" w:cs="Calibri"/>
          <w:b/>
          <w:bCs/>
          <w:sz w:val="24"/>
          <w:szCs w:val="24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</w:rPr>
        <w:t>ROBOTIC-LOOKING, LOW ANTHROPOMORPHIC</w:t>
      </w:r>
    </w:p>
    <w:p w14:paraId="475A1576" w14:textId="77777777" w:rsidR="002A7488" w:rsidRPr="00AA5DF8" w:rsidRDefault="002A7488" w:rsidP="002A7488">
      <w:pPr>
        <w:pStyle w:val="NoSpacing"/>
        <w:ind w:left="720"/>
        <w:rPr>
          <w:rFonts w:ascii="Calibri" w:eastAsia="Calibri" w:hAnsi="Calibri" w:cs="Calibri"/>
          <w:sz w:val="24"/>
          <w:szCs w:val="24"/>
        </w:rPr>
      </w:pPr>
      <w:r w:rsidRPr="00AA5DF8">
        <w:rPr>
          <w:rFonts w:ascii="Calibri" w:eastAsia="Calibri" w:hAnsi="Calibri" w:cs="Calibri"/>
          <w:sz w:val="24"/>
          <w:szCs w:val="24"/>
        </w:rPr>
        <w:t>Robots that have minimal human-like features</w:t>
      </w:r>
    </w:p>
    <w:p w14:paraId="65F631A6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</w:rPr>
      </w:pPr>
      <w:r w:rsidRPr="00AA5DF8">
        <w:rPr>
          <w:rFonts w:ascii="Calibri" w:eastAsia="Calibri" w:hAnsi="Calibri" w:cs="Calibri"/>
          <w:noProof/>
          <w:sz w:val="24"/>
          <w:szCs w:val="24"/>
        </w:rPr>
        <w:drawing>
          <wp:anchor distT="0" distB="0" distL="0" distR="0" simplePos="0" relativeHeight="251663360" behindDoc="1" locked="0" layoutInCell="1" allowOverlap="1" wp14:anchorId="5AF29506" wp14:editId="274BF1F4">
            <wp:simplePos x="0" y="0"/>
            <wp:positionH relativeFrom="page">
              <wp:posOffset>1397000</wp:posOffset>
            </wp:positionH>
            <wp:positionV relativeFrom="paragraph">
              <wp:posOffset>192405</wp:posOffset>
            </wp:positionV>
            <wp:extent cx="2730500" cy="1695450"/>
            <wp:effectExtent l="0" t="0" r="0" b="0"/>
            <wp:wrapTopAndBottom/>
            <wp:docPr id="724009746" name="Picture 49" descr="Captionless Imag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9" descr="Captionless Image"/>
                    <pic:cNvPicPr>
                      <a:picLocks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0500" cy="1695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0DB88B8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</w:rPr>
      </w:pPr>
    </w:p>
    <w:p w14:paraId="7118C565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</w:rPr>
      </w:pPr>
    </w:p>
    <w:p w14:paraId="5E59A9A1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</w:rPr>
      </w:pPr>
    </w:p>
    <w:p w14:paraId="30CD5B95" w14:textId="77777777" w:rsidR="002A7488" w:rsidRPr="00AA5DF8" w:rsidRDefault="002A7488" w:rsidP="002A7488">
      <w:pPr>
        <w:pStyle w:val="NoSpacing"/>
        <w:numPr>
          <w:ilvl w:val="0"/>
          <w:numId w:val="2"/>
        </w:numPr>
        <w:rPr>
          <w:rFonts w:ascii="Calibri" w:eastAsia="Calibri" w:hAnsi="Calibri" w:cs="Calibri"/>
          <w:b/>
          <w:bCs/>
          <w:sz w:val="24"/>
          <w:szCs w:val="24"/>
        </w:rPr>
      </w:pPr>
      <w:proofErr w:type="gramStart"/>
      <w:r w:rsidRPr="00AA5DF8">
        <w:rPr>
          <w:rFonts w:ascii="Calibri" w:eastAsia="Calibri" w:hAnsi="Calibri" w:cs="Calibri"/>
          <w:b/>
          <w:bCs/>
          <w:sz w:val="24"/>
          <w:szCs w:val="24"/>
        </w:rPr>
        <w:t>CARTOONISH-LOOKING</w:t>
      </w:r>
      <w:proofErr w:type="gramEnd"/>
    </w:p>
    <w:p w14:paraId="589DE2D1" w14:textId="4A4233BD" w:rsidR="002A7488" w:rsidRPr="000371C7" w:rsidRDefault="002A7488" w:rsidP="000371C7">
      <w:pPr>
        <w:pStyle w:val="NoSpacing"/>
        <w:ind w:left="720"/>
        <w:rPr>
          <w:rFonts w:ascii="Calibri" w:eastAsia="Calibri" w:hAnsi="Calibri" w:cs="Calibri"/>
          <w:sz w:val="24"/>
          <w:szCs w:val="24"/>
        </w:rPr>
      </w:pPr>
      <w:r w:rsidRPr="00AA5DF8">
        <w:rPr>
          <w:rFonts w:ascii="Calibri" w:eastAsia="Calibri" w:hAnsi="Calibri" w:cs="Calibri"/>
          <w:sz w:val="24"/>
          <w:szCs w:val="24"/>
        </w:rPr>
        <w:t>Robots that resemble animated characters</w:t>
      </w:r>
      <w:r w:rsidRPr="00AA5DF8">
        <w:rPr>
          <w:rFonts w:ascii="Calibri" w:eastAsia="Calibri" w:hAnsi="Calibri" w:cs="Calibri"/>
          <w:noProof/>
          <w:sz w:val="24"/>
          <w:szCs w:val="24"/>
        </w:rPr>
        <w:drawing>
          <wp:anchor distT="0" distB="0" distL="0" distR="0" simplePos="0" relativeHeight="251664384" behindDoc="1" locked="0" layoutInCell="1" allowOverlap="1" wp14:anchorId="278DF143" wp14:editId="0B6D6618">
            <wp:simplePos x="0" y="0"/>
            <wp:positionH relativeFrom="page">
              <wp:posOffset>1390650</wp:posOffset>
            </wp:positionH>
            <wp:positionV relativeFrom="paragraph">
              <wp:posOffset>256540</wp:posOffset>
            </wp:positionV>
            <wp:extent cx="3384550" cy="2216150"/>
            <wp:effectExtent l="0" t="0" r="6350" b="0"/>
            <wp:wrapTopAndBottom/>
            <wp:docPr id="1157474478" name="Picture 48" descr="Captionless Imag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3" descr="Captionless Image"/>
                    <pic:cNvPicPr>
                      <a:picLocks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4550" cy="2216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133EF2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i/>
          <w:iCs/>
          <w:sz w:val="24"/>
          <w:szCs w:val="24"/>
        </w:rPr>
      </w:pPr>
    </w:p>
    <w:p w14:paraId="4962ADA5" w14:textId="77777777" w:rsidR="002A7488" w:rsidRPr="00AA5DF8" w:rsidRDefault="002A7488" w:rsidP="002A7488">
      <w:pPr>
        <w:pStyle w:val="NoSpacing"/>
        <w:numPr>
          <w:ilvl w:val="0"/>
          <w:numId w:val="2"/>
        </w:numPr>
        <w:rPr>
          <w:rFonts w:ascii="Calibri" w:eastAsia="Calibri" w:hAnsi="Calibri" w:cs="Calibri"/>
          <w:b/>
          <w:bCs/>
          <w:sz w:val="24"/>
          <w:szCs w:val="24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</w:rPr>
        <w:t>ANIMAL-LOOKING</w:t>
      </w:r>
    </w:p>
    <w:p w14:paraId="69AC63B6" w14:textId="77777777" w:rsidR="002A7488" w:rsidRPr="00AA5DF8" w:rsidRDefault="002A7488" w:rsidP="002A7488">
      <w:pPr>
        <w:pStyle w:val="NoSpacing"/>
        <w:ind w:left="720"/>
        <w:rPr>
          <w:rFonts w:ascii="Calibri" w:eastAsia="Calibri" w:hAnsi="Calibri" w:cs="Calibri"/>
          <w:sz w:val="24"/>
          <w:szCs w:val="24"/>
        </w:rPr>
      </w:pPr>
      <w:r w:rsidRPr="00AA5DF8">
        <w:rPr>
          <w:rFonts w:ascii="Calibri" w:eastAsia="Calibri" w:hAnsi="Calibri" w:cs="Calibri"/>
          <w:sz w:val="24"/>
          <w:szCs w:val="24"/>
        </w:rPr>
        <w:t>Robots that mimic the appearance of animals</w:t>
      </w:r>
    </w:p>
    <w:p w14:paraId="157A35FB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</w:rPr>
      </w:pPr>
      <w:r w:rsidRPr="00AA5DF8">
        <w:rPr>
          <w:rFonts w:ascii="Calibri" w:eastAsia="Calibri" w:hAnsi="Calibri" w:cs="Calibri"/>
          <w:noProof/>
          <w:sz w:val="24"/>
          <w:szCs w:val="24"/>
        </w:rPr>
        <w:drawing>
          <wp:anchor distT="0" distB="0" distL="0" distR="0" simplePos="0" relativeHeight="251665408" behindDoc="1" locked="0" layoutInCell="1" allowOverlap="1" wp14:anchorId="7EF25685" wp14:editId="31EE282D">
            <wp:simplePos x="0" y="0"/>
            <wp:positionH relativeFrom="page">
              <wp:posOffset>1390650</wp:posOffset>
            </wp:positionH>
            <wp:positionV relativeFrom="paragraph">
              <wp:posOffset>264160</wp:posOffset>
            </wp:positionV>
            <wp:extent cx="3181350" cy="1809750"/>
            <wp:effectExtent l="0" t="0" r="0" b="0"/>
            <wp:wrapTopAndBottom/>
            <wp:docPr id="754564200" name="Picture 47" descr="Captionless Imag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7" descr="Captionless Image"/>
                    <pic:cNvPicPr>
                      <a:picLocks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350" cy="1809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759123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</w:rPr>
      </w:pPr>
    </w:p>
    <w:p w14:paraId="154DB2F9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</w:rPr>
      </w:pPr>
    </w:p>
    <w:p w14:paraId="60D7CA54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</w:rPr>
      </w:pPr>
    </w:p>
    <w:p w14:paraId="6718AF1F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</w:p>
    <w:p w14:paraId="4B10051C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</w:rPr>
        <w:t>UNDERSTANDING ANDROID ACCEPTANCE / REJECTION</w:t>
      </w:r>
    </w:p>
    <w:p w14:paraId="40A0E28E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</w:p>
    <w:p w14:paraId="078413BE" w14:textId="159B5E21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>We are particularly interested in understanding the reasons behind your choice regarding ultra-realistic androids (i.e., robots with human-like appearances, including skin-like textures). You selected '&lt;</w:t>
      </w:r>
      <w:r w:rsidR="00F86927">
        <w:rPr>
          <w:rFonts w:ascii="Calibri" w:eastAsia="Calibri" w:hAnsi="Calibri" w:cs="Calibri"/>
          <w:b/>
          <w:bCs/>
          <w:sz w:val="24"/>
          <w:szCs w:val="24"/>
          <w:lang w:val="en-GB"/>
        </w:rPr>
        <w:t>ANSWER</w:t>
      </w:r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>&gt; about deploying these specific robots for customer service in Dubai because...</w:t>
      </w:r>
    </w:p>
    <w:p w14:paraId="2B7685C0" w14:textId="77777777" w:rsidR="002A7488" w:rsidRDefault="002A7488" w:rsidP="002A748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</w:p>
    <w:p w14:paraId="69B2C4D7" w14:textId="77777777" w:rsidR="00C55DDF" w:rsidRPr="00F86927" w:rsidRDefault="00C55DDF" w:rsidP="002A7488">
      <w:pPr>
        <w:pStyle w:val="NoSpacing"/>
        <w:rPr>
          <w:rFonts w:ascii="Calibri" w:eastAsia="Calibri" w:hAnsi="Calibri" w:cs="Calibri"/>
          <w:lang w:val="en-GB"/>
        </w:rPr>
      </w:pPr>
    </w:p>
    <w:p w14:paraId="0101EF35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i/>
          <w:iCs/>
          <w:color w:val="7F7F7F" w:themeColor="text1" w:themeTint="80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</w:rPr>
        <w:lastRenderedPageBreak/>
        <w:t>SPACES</w:t>
      </w:r>
    </w:p>
    <w:p w14:paraId="2EE97D13" w14:textId="77777777" w:rsidR="00AA5DF8" w:rsidRDefault="00AA5DF8" w:rsidP="002A7488">
      <w:pPr>
        <w:pStyle w:val="NoSpacing"/>
        <w:rPr>
          <w:rFonts w:ascii="Calibri" w:eastAsia="Calibri" w:hAnsi="Calibri" w:cs="Calibri"/>
          <w:i/>
          <w:iCs/>
          <w:color w:val="7F7F7F" w:themeColor="text1" w:themeTint="80"/>
          <w:sz w:val="24"/>
          <w:szCs w:val="24"/>
          <w:lang w:val="en-GB"/>
        </w:rPr>
      </w:pPr>
    </w:p>
    <w:p w14:paraId="51EEC42E" w14:textId="5FD020CD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>In the ideal society you envision for Dubai, robot avatars designed to assist customers in the service sector should be allowed in the following spaces:</w:t>
      </w:r>
    </w:p>
    <w:p w14:paraId="4FE8F120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33631652" w14:textId="693C5618" w:rsidR="002A7488" w:rsidRPr="00AA5DF8" w:rsidRDefault="00AA5DF8" w:rsidP="002A748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>
        <w:rPr>
          <w:rFonts w:ascii="Calibri" w:eastAsia="Calibri" w:hAnsi="Calibri" w:cs="Calibri"/>
          <w:sz w:val="24"/>
          <w:szCs w:val="24"/>
          <w:lang w:val="en-GB"/>
        </w:rPr>
        <w:t>[disagree – neutral – agree]</w:t>
      </w:r>
    </w:p>
    <w:p w14:paraId="38803D21" w14:textId="77777777" w:rsidR="00AA5DF8" w:rsidRDefault="00AA5DF8" w:rsidP="00AA5DF8">
      <w:pPr>
        <w:pStyle w:val="NoSpacing"/>
        <w:ind w:left="360"/>
        <w:rPr>
          <w:rFonts w:ascii="Calibri" w:eastAsia="Calibri" w:hAnsi="Calibri" w:cs="Calibri"/>
          <w:sz w:val="24"/>
          <w:szCs w:val="24"/>
          <w:lang w:val="en-GB"/>
        </w:rPr>
      </w:pPr>
    </w:p>
    <w:p w14:paraId="143BC070" w14:textId="4ABFBB46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Hospitals and clinics</w:t>
      </w:r>
    </w:p>
    <w:p w14:paraId="53523904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Dental clinics</w:t>
      </w:r>
    </w:p>
    <w:p w14:paraId="14622E5D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Pharmacies</w:t>
      </w:r>
    </w:p>
    <w:p w14:paraId="15996C72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Rehabilitation centres</w:t>
      </w:r>
    </w:p>
    <w:p w14:paraId="39E20FE8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Nursing homes</w:t>
      </w:r>
    </w:p>
    <w:p w14:paraId="3088FD7E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Schools and High Schools</w:t>
      </w:r>
    </w:p>
    <w:p w14:paraId="127185D2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Language academies</w:t>
      </w:r>
    </w:p>
    <w:p w14:paraId="282781DD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Universities</w:t>
      </w:r>
    </w:p>
    <w:p w14:paraId="0EADB416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Banks</w:t>
      </w:r>
    </w:p>
    <w:p w14:paraId="38E25755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Stores</w:t>
      </w:r>
    </w:p>
    <w:p w14:paraId="5E3D1937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Supermarkets</w:t>
      </w:r>
    </w:p>
    <w:p w14:paraId="68FD3BCE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Shopping malls</w:t>
      </w:r>
    </w:p>
    <w:p w14:paraId="55EC2C18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Government offices</w:t>
      </w:r>
    </w:p>
    <w:p w14:paraId="606481E3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Libraries</w:t>
      </w:r>
    </w:p>
    <w:p w14:paraId="0AD7D442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Post Offices</w:t>
      </w:r>
    </w:p>
    <w:p w14:paraId="14F6A5F2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 xml:space="preserve">Police stations </w:t>
      </w:r>
    </w:p>
    <w:p w14:paraId="5548F0B5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Museums</w:t>
      </w:r>
    </w:p>
    <w:p w14:paraId="6A4727A4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Airports</w:t>
      </w:r>
    </w:p>
    <w:p w14:paraId="46C8C141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Train and Metro stations</w:t>
      </w:r>
    </w:p>
    <w:p w14:paraId="1EAAAC10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Hotels</w:t>
      </w:r>
    </w:p>
    <w:p w14:paraId="1497A64D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Restaurants, bars and coffee shops</w:t>
      </w:r>
    </w:p>
    <w:p w14:paraId="18D38C33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Beach clubs</w:t>
      </w:r>
    </w:p>
    <w:p w14:paraId="06B64B29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Conference centres</w:t>
      </w:r>
    </w:p>
    <w:p w14:paraId="1A6E1413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Public spaces such as parks or streets</w:t>
      </w:r>
    </w:p>
    <w:p w14:paraId="0C04EEE1" w14:textId="77777777" w:rsidR="002A7488" w:rsidRPr="00AA5DF8" w:rsidRDefault="002A7488" w:rsidP="00AA5DF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02C51F8A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i/>
          <w:iCs/>
          <w:color w:val="7F7F7F" w:themeColor="text1" w:themeTint="80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</w:rPr>
        <w:t>TASKS</w:t>
      </w:r>
    </w:p>
    <w:p w14:paraId="016F28E2" w14:textId="1E50BD09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>In the ideal future society you envision for Dubai, robot avatars designed to assist customers in the service sector should perform the following tasks:</w:t>
      </w:r>
    </w:p>
    <w:p w14:paraId="49950F5C" w14:textId="77777777" w:rsidR="00AA5DF8" w:rsidRPr="00AA5DF8" w:rsidRDefault="00AA5DF8" w:rsidP="00AA5DF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>
        <w:rPr>
          <w:rFonts w:ascii="Calibri" w:eastAsia="Calibri" w:hAnsi="Calibri" w:cs="Calibri"/>
          <w:sz w:val="24"/>
          <w:szCs w:val="24"/>
          <w:lang w:val="en-GB"/>
        </w:rPr>
        <w:t>[disagree – neutral – agree]</w:t>
      </w:r>
    </w:p>
    <w:p w14:paraId="764DD070" w14:textId="77777777" w:rsidR="002A7488" w:rsidRPr="00AA5DF8" w:rsidRDefault="002A7488" w:rsidP="00AA5DF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</w:p>
    <w:p w14:paraId="665BD45E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Provide information to customers</w:t>
      </w:r>
    </w:p>
    <w:p w14:paraId="6BEF15C7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Customer Registration / Check in – out</w:t>
      </w:r>
    </w:p>
    <w:p w14:paraId="4E236841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Provide indications and guidance to find a place</w:t>
      </w:r>
    </w:p>
    <w:p w14:paraId="3F637448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Telepresence to speak with a customer service representative</w:t>
      </w:r>
    </w:p>
    <w:p w14:paraId="6570D2DC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Patrolling spaces for security</w:t>
      </w:r>
    </w:p>
    <w:p w14:paraId="3456208F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Companionship and entertainment functions</w:t>
      </w:r>
    </w:p>
    <w:p w14:paraId="672BD13C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Object delivery (e.g. documents, packages, shopping bags)</w:t>
      </w:r>
    </w:p>
    <w:p w14:paraId="1706C8FC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lastRenderedPageBreak/>
        <w:t>Customer feedback and surveys</w:t>
      </w:r>
    </w:p>
    <w:p w14:paraId="7A592B62" w14:textId="7BA7B6BF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Handle customer complaints</w:t>
      </w:r>
    </w:p>
    <w:p w14:paraId="49E24583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Sign up to loyalty programs</w:t>
      </w:r>
    </w:p>
    <w:p w14:paraId="0891969F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Collect used batteries, light, bulbs, glass, and old clothes for recycling</w:t>
      </w:r>
    </w:p>
    <w:p w14:paraId="544C180B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Carry your shopping bags or suitcase</w:t>
      </w:r>
    </w:p>
    <w:p w14:paraId="06434660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Multilingual support</w:t>
      </w:r>
    </w:p>
    <w:p w14:paraId="5DEF8553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</w:rPr>
        <w:t>I am paying attention to the survey, select “Agree”</w:t>
      </w:r>
    </w:p>
    <w:p w14:paraId="48DAA0B0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</w:p>
    <w:p w14:paraId="06534A1F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</w:p>
    <w:p w14:paraId="2D8A81F9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i/>
          <w:iCs/>
          <w:color w:val="7F7F7F" w:themeColor="text1" w:themeTint="80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</w:rPr>
        <w:t>MODALITY</w:t>
      </w:r>
    </w:p>
    <w:p w14:paraId="3F5A9C66" w14:textId="22E325BC" w:rsidR="002A748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>In the ideal society you envision for Dubai, avatars that are designed to assist customers in the service sector should exist in the following modalities:</w:t>
      </w:r>
    </w:p>
    <w:p w14:paraId="113527A9" w14:textId="77777777" w:rsidR="00AA5DF8" w:rsidRPr="00AA5DF8" w:rsidRDefault="00AA5DF8" w:rsidP="00AA5DF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>
        <w:rPr>
          <w:rFonts w:ascii="Calibri" w:eastAsia="Calibri" w:hAnsi="Calibri" w:cs="Calibri"/>
          <w:sz w:val="24"/>
          <w:szCs w:val="24"/>
          <w:lang w:val="en-GB"/>
        </w:rPr>
        <w:t>[disagree – neutral – agree]</w:t>
      </w:r>
    </w:p>
    <w:p w14:paraId="0885D47B" w14:textId="77777777" w:rsidR="00AA5DF8" w:rsidRPr="00AA5DF8" w:rsidRDefault="00AA5DF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122EC6CE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hAnsi="Calibri" w:cs="Calibri"/>
          <w:noProof/>
          <w:sz w:val="24"/>
          <w:szCs w:val="24"/>
        </w:rPr>
        <w:drawing>
          <wp:anchor distT="0" distB="0" distL="0" distR="0" simplePos="0" relativeHeight="251666432" behindDoc="1" locked="0" layoutInCell="1" allowOverlap="1" wp14:anchorId="18880391" wp14:editId="34FD9483">
            <wp:simplePos x="0" y="0"/>
            <wp:positionH relativeFrom="page">
              <wp:posOffset>958850</wp:posOffset>
            </wp:positionH>
            <wp:positionV relativeFrom="paragraph">
              <wp:posOffset>157480</wp:posOffset>
            </wp:positionV>
            <wp:extent cx="3556000" cy="1670050"/>
            <wp:effectExtent l="0" t="0" r="6350" b="6350"/>
            <wp:wrapTopAndBottom/>
            <wp:docPr id="264" name="Image 264" descr="Captionless Imag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" name="Image 264" descr="Captionless Image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55600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6B73BEE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</w:p>
    <w:p w14:paraId="3D782847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Physical in the form of robots</w:t>
      </w:r>
    </w:p>
    <w:p w14:paraId="45AE0F26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Digital in virtual reality or screens</w:t>
      </w:r>
    </w:p>
    <w:p w14:paraId="4187F919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</w:p>
    <w:p w14:paraId="186C1B30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</w:p>
    <w:p w14:paraId="3CEA62E8" w14:textId="28439268" w:rsidR="002A7488" w:rsidRPr="00AA5DF8" w:rsidRDefault="00B432AC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>RELATIONSHIP WITH ROBOTS AND TECHNOLOGY</w:t>
      </w:r>
    </w:p>
    <w:p w14:paraId="34FFC1F0" w14:textId="77777777" w:rsidR="00B432AC" w:rsidRDefault="00B432AC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197F4414" w14:textId="05F577C0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>Indicate your general level of interest in scientific discoveries and technological</w:t>
      </w:r>
      <w:r w:rsid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 xml:space="preserve"> </w:t>
      </w:r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>developments</w:t>
      </w:r>
    </w:p>
    <w:p w14:paraId="42637C19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7D9C93D5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Not interested</w:t>
      </w:r>
    </w:p>
    <w:p w14:paraId="7AE060E4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Moderately interested</w:t>
      </w:r>
    </w:p>
    <w:p w14:paraId="0CF1F71A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Very interested</w:t>
      </w:r>
    </w:p>
    <w:p w14:paraId="1F6EF327" w14:textId="77777777" w:rsidR="00EC6F75" w:rsidRDefault="00EC6F75" w:rsidP="002A7488">
      <w:pPr>
        <w:pStyle w:val="NoSpacing"/>
        <w:rPr>
          <w:rFonts w:ascii="Calibri" w:eastAsia="Calibri" w:hAnsi="Calibri" w:cs="Calibri"/>
          <w:i/>
          <w:iCs/>
          <w:color w:val="7F7F7F" w:themeColor="text1" w:themeTint="80"/>
          <w:sz w:val="24"/>
          <w:szCs w:val="24"/>
          <w:lang w:val="en-GB"/>
        </w:rPr>
      </w:pPr>
    </w:p>
    <w:p w14:paraId="2818C6B7" w14:textId="5492D129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proofErr w:type="gramStart"/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>Generally speaking, do</w:t>
      </w:r>
      <w:proofErr w:type="gramEnd"/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 xml:space="preserve"> you have a view of robots</w:t>
      </w:r>
    </w:p>
    <w:p w14:paraId="598C105A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6D5C3D89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Very negative</w:t>
      </w:r>
    </w:p>
    <w:p w14:paraId="06B19FBE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Fairly negative</w:t>
      </w:r>
    </w:p>
    <w:p w14:paraId="6749EFF2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Fairly positive</w:t>
      </w:r>
    </w:p>
    <w:p w14:paraId="1A871266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lastRenderedPageBreak/>
        <w:t>Very positive</w:t>
      </w:r>
    </w:p>
    <w:p w14:paraId="4AD993B8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</w:p>
    <w:p w14:paraId="44163FF1" w14:textId="48FA57A3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>Overall, how afraid are you of robots?</w:t>
      </w:r>
    </w:p>
    <w:p w14:paraId="249FECAD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26476072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Not at all</w:t>
      </w:r>
    </w:p>
    <w:p w14:paraId="1B4BC6B7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Slightly</w:t>
      </w:r>
    </w:p>
    <w:p w14:paraId="45131107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Moderately</w:t>
      </w:r>
    </w:p>
    <w:p w14:paraId="07811C61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Very</w:t>
      </w:r>
    </w:p>
    <w:p w14:paraId="7F2A58C0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Extremely</w:t>
      </w:r>
    </w:p>
    <w:p w14:paraId="169BC1B4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</w:p>
    <w:p w14:paraId="37C50AA1" w14:textId="77777777" w:rsidR="00AA5DF8" w:rsidRDefault="00AA5DF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7062C4EB" w14:textId="17D3BC94" w:rsidR="002A7488" w:rsidRPr="00AA5DF8" w:rsidRDefault="00B432AC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>DEMOGRAPHICS</w:t>
      </w:r>
    </w:p>
    <w:p w14:paraId="0BC07E22" w14:textId="77777777" w:rsidR="00AA5DF8" w:rsidRDefault="00AA5DF8" w:rsidP="002A7488">
      <w:pPr>
        <w:pStyle w:val="NoSpacing"/>
        <w:rPr>
          <w:rFonts w:ascii="Calibri" w:eastAsia="Calibri" w:hAnsi="Calibri" w:cs="Calibri"/>
          <w:b/>
          <w:bCs/>
          <w:strike/>
          <w:sz w:val="24"/>
          <w:szCs w:val="24"/>
          <w:lang w:val="en-GB"/>
        </w:rPr>
      </w:pPr>
    </w:p>
    <w:p w14:paraId="657BE896" w14:textId="635695DF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>How long have you lived in Dubai?</w:t>
      </w:r>
    </w:p>
    <w:p w14:paraId="5D969FB4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767994BA" w14:textId="77777777" w:rsidR="002A7488" w:rsidRPr="00AA5DF8" w:rsidRDefault="002A7488" w:rsidP="00EC6F75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Less than one year</w:t>
      </w:r>
    </w:p>
    <w:p w14:paraId="314BA9B1" w14:textId="77777777" w:rsidR="002A7488" w:rsidRPr="00AA5DF8" w:rsidRDefault="002A7488" w:rsidP="00EC6F75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1 - 3 years</w:t>
      </w:r>
    </w:p>
    <w:p w14:paraId="3EB9CA63" w14:textId="77777777" w:rsidR="002A7488" w:rsidRPr="00AA5DF8" w:rsidRDefault="002A7488" w:rsidP="00EC6F75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4 - 10 years</w:t>
      </w:r>
    </w:p>
    <w:p w14:paraId="7895FEB2" w14:textId="77777777" w:rsidR="002A7488" w:rsidRPr="00AA5DF8" w:rsidRDefault="002A7488" w:rsidP="00EC6F75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More than 10 years</w:t>
      </w:r>
    </w:p>
    <w:p w14:paraId="2D58DE7D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</w:p>
    <w:p w14:paraId="35F07538" w14:textId="2D284F46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>Were you born in the UAE?</w:t>
      </w:r>
    </w:p>
    <w:p w14:paraId="3FE807E5" w14:textId="77777777" w:rsidR="002A7488" w:rsidRPr="00AA5DF8" w:rsidRDefault="002A7488" w:rsidP="00EC6F75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Yes</w:t>
      </w:r>
    </w:p>
    <w:p w14:paraId="4383A59F" w14:textId="77777777" w:rsidR="002A7488" w:rsidRPr="00AA5DF8" w:rsidRDefault="002A7488" w:rsidP="00EC6F75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No</w:t>
      </w:r>
    </w:p>
    <w:p w14:paraId="1B5EB34D" w14:textId="77777777" w:rsidR="00AA5DF8" w:rsidRDefault="00AA5DF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1680E56C" w14:textId="10EAD0F3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>Do you have a background in Computer Science, Engineering, or Robotics?</w:t>
      </w:r>
    </w:p>
    <w:p w14:paraId="6EFDED33" w14:textId="77777777" w:rsidR="002A7488" w:rsidRPr="00AA5DF8" w:rsidRDefault="002A7488" w:rsidP="00EC6F75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Yes</w:t>
      </w:r>
    </w:p>
    <w:p w14:paraId="1E81A5E8" w14:textId="77777777" w:rsidR="002A7488" w:rsidRPr="00AA5DF8" w:rsidRDefault="002A7488" w:rsidP="00EC6F75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No</w:t>
      </w:r>
    </w:p>
    <w:p w14:paraId="6EC669CE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1FF73A3B" w14:textId="4359FAC0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>Please indicate your level of programming skills.</w:t>
      </w:r>
    </w:p>
    <w:p w14:paraId="0B6D114D" w14:textId="77777777" w:rsidR="002A7488" w:rsidRPr="00AA5DF8" w:rsidRDefault="002A7488" w:rsidP="00EC6F75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None</w:t>
      </w:r>
    </w:p>
    <w:p w14:paraId="723D655A" w14:textId="77777777" w:rsidR="002A7488" w:rsidRPr="00AA5DF8" w:rsidRDefault="002A7488" w:rsidP="00EC6F75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Basic</w:t>
      </w:r>
    </w:p>
    <w:p w14:paraId="3866183E" w14:textId="77777777" w:rsidR="002A7488" w:rsidRPr="00AA5DF8" w:rsidRDefault="002A7488" w:rsidP="00EC6F75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Medium</w:t>
      </w:r>
    </w:p>
    <w:p w14:paraId="3FBCE79A" w14:textId="77777777" w:rsidR="002A7488" w:rsidRPr="00AA5DF8" w:rsidRDefault="002A7488" w:rsidP="00EC6F75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Advanced</w:t>
      </w:r>
    </w:p>
    <w:p w14:paraId="4D0DDA0F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</w:p>
    <w:p w14:paraId="7A8BD2F8" w14:textId="37E91342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>Have you ever used or are you currently using robots.</w:t>
      </w:r>
    </w:p>
    <w:p w14:paraId="31B7161C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At home</w:t>
      </w:r>
    </w:p>
    <w:p w14:paraId="57D80E48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At work</w:t>
      </w:r>
    </w:p>
    <w:p w14:paraId="16A8BF65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Other places (e.g. shopping mall, airport, …)</w:t>
      </w:r>
    </w:p>
    <w:p w14:paraId="62C333FF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</w:p>
    <w:p w14:paraId="473C3B58" w14:textId="3FA99C99" w:rsidR="002A7488" w:rsidRPr="00AA5DF8" w:rsidRDefault="002A7488" w:rsidP="00C55DDF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>Please indicate your experience interacting with robots.</w:t>
      </w:r>
    </w:p>
    <w:p w14:paraId="6CBD6D44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I have never interacted with robots</w:t>
      </w:r>
    </w:p>
    <w:p w14:paraId="3A15C2CA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I have occasionally interacted with robots</w:t>
      </w:r>
    </w:p>
    <w:p w14:paraId="6FDE873D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I have ample experience interacting with robots</w:t>
      </w:r>
    </w:p>
    <w:p w14:paraId="0E04809E" w14:textId="77777777" w:rsidR="00AA5DF8" w:rsidRDefault="00AA5DF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24D4F13B" w14:textId="33638A6F" w:rsidR="002A7488" w:rsidRPr="00AA5DF8" w:rsidRDefault="002A7488" w:rsidP="00C55DDF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lastRenderedPageBreak/>
        <w:t>Please indicate your experience interacting with robot avatars.</w:t>
      </w:r>
    </w:p>
    <w:p w14:paraId="183729BF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I have never interacted with robot avatars</w:t>
      </w:r>
    </w:p>
    <w:p w14:paraId="1749388A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I have occasionally interacted with robot avatars</w:t>
      </w:r>
    </w:p>
    <w:p w14:paraId="6F0AC9CA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I have ample experience interacting with robot avatars</w:t>
      </w:r>
    </w:p>
    <w:p w14:paraId="0BEC4B6A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</w:p>
    <w:p w14:paraId="22C36F07" w14:textId="394A91A2" w:rsidR="002A7488" w:rsidRPr="00AA5DF8" w:rsidRDefault="002A7488" w:rsidP="00C55DDF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>What religious family do you identify yourself most close to?</w:t>
      </w:r>
    </w:p>
    <w:p w14:paraId="3E87321D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Islam</w:t>
      </w:r>
    </w:p>
    <w:p w14:paraId="639A62D1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Hinduism</w:t>
      </w:r>
    </w:p>
    <w:p w14:paraId="34CDD56D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Christianity</w:t>
      </w:r>
    </w:p>
    <w:p w14:paraId="578186D8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Buddhism</w:t>
      </w:r>
    </w:p>
    <w:p w14:paraId="1F1EFAEA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Judaism</w:t>
      </w:r>
    </w:p>
    <w:p w14:paraId="028CB2CF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Irreligion</w:t>
      </w:r>
    </w:p>
    <w:p w14:paraId="6AB473D5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I'd rather not answer</w:t>
      </w:r>
    </w:p>
    <w:p w14:paraId="27CC9AE8" w14:textId="77777777" w:rsidR="002A7488" w:rsidRPr="00AA5DF8" w:rsidRDefault="002A7488" w:rsidP="00902825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Other (please specify): ______________</w:t>
      </w:r>
    </w:p>
    <w:p w14:paraId="6F5F8FAB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</w:p>
    <w:p w14:paraId="556662FD" w14:textId="6064F713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>To what extent do you consider yourself to be religious?</w:t>
      </w:r>
    </w:p>
    <w:p w14:paraId="3279CCB2" w14:textId="7CA675D4" w:rsidR="00AA5DF8" w:rsidRDefault="00EC6F75" w:rsidP="002A748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>
        <w:rPr>
          <w:rFonts w:ascii="Calibri" w:eastAsia="Calibri" w:hAnsi="Calibri" w:cs="Calibri"/>
          <w:sz w:val="24"/>
          <w:szCs w:val="24"/>
          <w:lang w:val="en-GB"/>
        </w:rPr>
        <w:t>Not at all ----- Very much so</w:t>
      </w:r>
    </w:p>
    <w:p w14:paraId="2B25C110" w14:textId="77777777" w:rsidR="00EC6F75" w:rsidRDefault="00EC6F75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23C7058F" w14:textId="481BE096" w:rsidR="002A7488" w:rsidRPr="00AA5DF8" w:rsidRDefault="002A7488" w:rsidP="00C55DDF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>For each statement, please rate the extent to which you believe it describes you:</w:t>
      </w:r>
    </w:p>
    <w:p w14:paraId="252D0BE7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I'd rather depend on myself than others</w:t>
      </w:r>
    </w:p>
    <w:p w14:paraId="4C2E654C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 xml:space="preserve">If a coworker gets a prize, I </w:t>
      </w:r>
      <w:proofErr w:type="gramStart"/>
      <w:r w:rsidRPr="00AA5DF8">
        <w:rPr>
          <w:rFonts w:ascii="Calibri" w:eastAsia="Calibri" w:hAnsi="Calibri" w:cs="Calibri"/>
          <w:sz w:val="24"/>
          <w:szCs w:val="24"/>
          <w:lang w:val="en-GB"/>
        </w:rPr>
        <w:t>would</w:t>
      </w:r>
      <w:proofErr w:type="gramEnd"/>
      <w:r w:rsidRPr="00AA5DF8">
        <w:rPr>
          <w:rFonts w:ascii="Calibri" w:eastAsia="Calibri" w:hAnsi="Calibri" w:cs="Calibri"/>
          <w:sz w:val="24"/>
          <w:szCs w:val="24"/>
          <w:lang w:val="en-GB"/>
        </w:rPr>
        <w:t xml:space="preserve"> feel proud</w:t>
      </w:r>
    </w:p>
    <w:p w14:paraId="2AF10048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It is important that I do my job better than others</w:t>
      </w:r>
    </w:p>
    <w:p w14:paraId="7AA4A4AB" w14:textId="77777777" w:rsidR="002A7488" w:rsidRPr="00AA5DF8" w:rsidRDefault="002A7488" w:rsidP="00C55DDF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sz w:val="24"/>
          <w:szCs w:val="24"/>
          <w:lang w:val="en-GB"/>
        </w:rPr>
        <w:t>Parents and children must stay together as much as possible</w:t>
      </w:r>
    </w:p>
    <w:p w14:paraId="194E1E26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</w:p>
    <w:p w14:paraId="156DB671" w14:textId="47D1155E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AA5DF8">
        <w:rPr>
          <w:rFonts w:ascii="Calibri" w:eastAsia="Calibri" w:hAnsi="Calibri" w:cs="Calibri"/>
          <w:b/>
          <w:bCs/>
          <w:sz w:val="24"/>
          <w:szCs w:val="24"/>
          <w:lang w:val="en-GB"/>
        </w:rPr>
        <w:t>Is there anything else you would like to share with us regarding robot avatars for customer service in Dubai or about this survey?</w:t>
      </w:r>
    </w:p>
    <w:p w14:paraId="2CFCD4E9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</w:p>
    <w:p w14:paraId="34F4E422" w14:textId="77777777" w:rsidR="002A7488" w:rsidRPr="00AA5DF8" w:rsidRDefault="002A7488" w:rsidP="002A7488">
      <w:pPr>
        <w:pStyle w:val="NoSpacing"/>
        <w:rPr>
          <w:rFonts w:ascii="Calibri" w:eastAsia="Calibri" w:hAnsi="Calibri" w:cs="Calibri"/>
          <w:sz w:val="24"/>
          <w:szCs w:val="24"/>
          <w:lang w:val="en-GB"/>
        </w:rPr>
      </w:pPr>
    </w:p>
    <w:p w14:paraId="29623995" w14:textId="77777777" w:rsidR="002A7488" w:rsidRPr="00AA5DF8" w:rsidRDefault="002A7488">
      <w:pPr>
        <w:rPr>
          <w:rFonts w:ascii="Calibri" w:hAnsi="Calibri" w:cs="Calibri"/>
        </w:rPr>
      </w:pPr>
    </w:p>
    <w:sectPr w:rsidR="002A7488" w:rsidRPr="00AA5D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6214A"/>
    <w:multiLevelType w:val="hybridMultilevel"/>
    <w:tmpl w:val="8A1CFD44"/>
    <w:lvl w:ilvl="0" w:tplc="5ECADEE4">
      <w:start w:val="1"/>
      <w:numFmt w:val="decimal"/>
      <w:lvlText w:val="&lt;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C1C5D"/>
    <w:multiLevelType w:val="hybridMultilevel"/>
    <w:tmpl w:val="B8A898BA"/>
    <w:lvl w:ilvl="0" w:tplc="FFFFFFFF">
      <w:start w:val="1"/>
      <w:numFmt w:val="decimal"/>
      <w:lvlText w:val="&lt;%1&gt;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F00470"/>
    <w:multiLevelType w:val="hybridMultilevel"/>
    <w:tmpl w:val="B8A898BA"/>
    <w:lvl w:ilvl="0" w:tplc="5ECADEE4">
      <w:start w:val="1"/>
      <w:numFmt w:val="decimal"/>
      <w:lvlText w:val="&lt;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637F26"/>
    <w:multiLevelType w:val="hybridMultilevel"/>
    <w:tmpl w:val="75AA7CB4"/>
    <w:lvl w:ilvl="0" w:tplc="5ECADEE4">
      <w:start w:val="1"/>
      <w:numFmt w:val="decimal"/>
      <w:lvlText w:val="&lt;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9C78E0"/>
    <w:multiLevelType w:val="hybridMultilevel"/>
    <w:tmpl w:val="E20C6A1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50E10CA"/>
    <w:multiLevelType w:val="hybridMultilevel"/>
    <w:tmpl w:val="435ECCA4"/>
    <w:lvl w:ilvl="0" w:tplc="FFFFFFFF">
      <w:start w:val="1"/>
      <w:numFmt w:val="decimal"/>
      <w:lvlText w:val="&lt;%1&gt;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08E4F82"/>
    <w:multiLevelType w:val="hybridMultilevel"/>
    <w:tmpl w:val="E2A8DED4"/>
    <w:lvl w:ilvl="0" w:tplc="5ECADEE4">
      <w:start w:val="1"/>
      <w:numFmt w:val="decimal"/>
      <w:lvlText w:val="&lt;%1&gt;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DF695B"/>
    <w:multiLevelType w:val="hybridMultilevel"/>
    <w:tmpl w:val="435ECCA4"/>
    <w:lvl w:ilvl="0" w:tplc="5ECADEE4">
      <w:start w:val="1"/>
      <w:numFmt w:val="decimal"/>
      <w:lvlText w:val="&lt;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C3378FF"/>
    <w:multiLevelType w:val="hybridMultilevel"/>
    <w:tmpl w:val="2F867644"/>
    <w:lvl w:ilvl="0" w:tplc="0714CCFE">
      <w:start w:val="1"/>
      <w:numFmt w:val="decimal"/>
      <w:lvlText w:val="&lt;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0A67BD"/>
    <w:multiLevelType w:val="hybridMultilevel"/>
    <w:tmpl w:val="E208DE0E"/>
    <w:lvl w:ilvl="0" w:tplc="3F90F590">
      <w:start w:val="1"/>
      <w:numFmt w:val="decimal"/>
      <w:lvlText w:val="&lt;%1&gt;"/>
      <w:lvlJc w:val="left"/>
      <w:pPr>
        <w:ind w:left="720" w:hanging="360"/>
      </w:pPr>
      <w:rPr>
        <w:rFonts w:hint="default"/>
        <w:b w:val="0"/>
        <w:bCs w:val="0"/>
        <w:sz w:val="20"/>
        <w:szCs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7A0D98"/>
    <w:multiLevelType w:val="hybridMultilevel"/>
    <w:tmpl w:val="4F12BE80"/>
    <w:lvl w:ilvl="0" w:tplc="5ECADEE4">
      <w:start w:val="1"/>
      <w:numFmt w:val="decimal"/>
      <w:lvlText w:val="&lt;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4775A7"/>
    <w:multiLevelType w:val="hybridMultilevel"/>
    <w:tmpl w:val="9A5058EE"/>
    <w:lvl w:ilvl="0" w:tplc="5ECADEE4">
      <w:start w:val="1"/>
      <w:numFmt w:val="decimal"/>
      <w:lvlText w:val="&lt;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6B5694"/>
    <w:multiLevelType w:val="hybridMultilevel"/>
    <w:tmpl w:val="E2A8DED4"/>
    <w:lvl w:ilvl="0" w:tplc="FFFFFFFF">
      <w:start w:val="1"/>
      <w:numFmt w:val="decimal"/>
      <w:lvlText w:val="&lt;%1&gt;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F54DF5"/>
    <w:multiLevelType w:val="hybridMultilevel"/>
    <w:tmpl w:val="435ECCA4"/>
    <w:lvl w:ilvl="0" w:tplc="FFFFFFFF">
      <w:start w:val="1"/>
      <w:numFmt w:val="decimal"/>
      <w:lvlText w:val="&lt;%1&gt;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F52D5E"/>
    <w:multiLevelType w:val="hybridMultilevel"/>
    <w:tmpl w:val="3B3A716C"/>
    <w:lvl w:ilvl="0" w:tplc="5ECADEE4">
      <w:start w:val="1"/>
      <w:numFmt w:val="decimal"/>
      <w:lvlText w:val="&lt;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E97958"/>
    <w:multiLevelType w:val="hybridMultilevel"/>
    <w:tmpl w:val="D20EF610"/>
    <w:lvl w:ilvl="0" w:tplc="5ECADEE4">
      <w:start w:val="1"/>
      <w:numFmt w:val="decimal"/>
      <w:lvlText w:val="&lt;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D0525C8"/>
    <w:multiLevelType w:val="hybridMultilevel"/>
    <w:tmpl w:val="62B42666"/>
    <w:lvl w:ilvl="0" w:tplc="5ECADEE4">
      <w:start w:val="1"/>
      <w:numFmt w:val="decimal"/>
      <w:lvlText w:val="&lt;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841F4C"/>
    <w:multiLevelType w:val="hybridMultilevel"/>
    <w:tmpl w:val="C73E0CE6"/>
    <w:lvl w:ilvl="0" w:tplc="46802CFE">
      <w:start w:val="1"/>
      <w:numFmt w:val="decimal"/>
      <w:lvlText w:val="&lt;%1&gt;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7C71DA"/>
    <w:multiLevelType w:val="hybridMultilevel"/>
    <w:tmpl w:val="145EC520"/>
    <w:lvl w:ilvl="0" w:tplc="12E8CA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EB3AEE"/>
    <w:multiLevelType w:val="hybridMultilevel"/>
    <w:tmpl w:val="46047856"/>
    <w:lvl w:ilvl="0" w:tplc="138EB288">
      <w:start w:val="1"/>
      <w:numFmt w:val="decimal"/>
      <w:lvlText w:val="&lt;%1&gt;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282CE5"/>
    <w:multiLevelType w:val="hybridMultilevel"/>
    <w:tmpl w:val="E208DE0E"/>
    <w:lvl w:ilvl="0" w:tplc="FFFFFFFF">
      <w:start w:val="1"/>
      <w:numFmt w:val="decimal"/>
      <w:lvlText w:val="&lt;%1&gt;"/>
      <w:lvlJc w:val="left"/>
      <w:pPr>
        <w:ind w:left="720" w:hanging="360"/>
      </w:pPr>
      <w:rPr>
        <w:rFonts w:hint="default"/>
        <w:b w:val="0"/>
        <w:bCs w:val="0"/>
        <w:sz w:val="20"/>
        <w:szCs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630AA8"/>
    <w:multiLevelType w:val="hybridMultilevel"/>
    <w:tmpl w:val="1B1E8F2E"/>
    <w:lvl w:ilvl="0" w:tplc="5ECADEE4">
      <w:start w:val="1"/>
      <w:numFmt w:val="decimal"/>
      <w:lvlText w:val="&lt;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902768"/>
    <w:multiLevelType w:val="hybridMultilevel"/>
    <w:tmpl w:val="0D5AA2D0"/>
    <w:lvl w:ilvl="0" w:tplc="5ECADEE4">
      <w:start w:val="1"/>
      <w:numFmt w:val="decimal"/>
      <w:lvlText w:val="&lt;%1&gt;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BD86138"/>
    <w:multiLevelType w:val="hybridMultilevel"/>
    <w:tmpl w:val="E208DE0E"/>
    <w:lvl w:ilvl="0" w:tplc="FFFFFFFF">
      <w:start w:val="1"/>
      <w:numFmt w:val="decimal"/>
      <w:lvlText w:val="&lt;%1&gt;"/>
      <w:lvlJc w:val="left"/>
      <w:pPr>
        <w:ind w:left="720" w:hanging="360"/>
      </w:pPr>
      <w:rPr>
        <w:rFonts w:hint="default"/>
        <w:b w:val="0"/>
        <w:bCs w:val="0"/>
        <w:sz w:val="20"/>
        <w:szCs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F22126B"/>
    <w:multiLevelType w:val="hybridMultilevel"/>
    <w:tmpl w:val="AD76F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3847333">
    <w:abstractNumId w:val="8"/>
  </w:num>
  <w:num w:numId="2" w16cid:durableId="977733058">
    <w:abstractNumId w:val="18"/>
  </w:num>
  <w:num w:numId="3" w16cid:durableId="2128741821">
    <w:abstractNumId w:val="7"/>
  </w:num>
  <w:num w:numId="4" w16cid:durableId="1016813909">
    <w:abstractNumId w:val="17"/>
  </w:num>
  <w:num w:numId="5" w16cid:durableId="2025203886">
    <w:abstractNumId w:val="13"/>
  </w:num>
  <w:num w:numId="6" w16cid:durableId="1668826547">
    <w:abstractNumId w:val="3"/>
  </w:num>
  <w:num w:numId="7" w16cid:durableId="1409573835">
    <w:abstractNumId w:val="5"/>
  </w:num>
  <w:num w:numId="8" w16cid:durableId="1040009196">
    <w:abstractNumId w:val="15"/>
  </w:num>
  <w:num w:numId="9" w16cid:durableId="2102529197">
    <w:abstractNumId w:val="6"/>
  </w:num>
  <w:num w:numId="10" w16cid:durableId="977488555">
    <w:abstractNumId w:val="12"/>
  </w:num>
  <w:num w:numId="11" w16cid:durableId="1461680608">
    <w:abstractNumId w:val="10"/>
  </w:num>
  <w:num w:numId="12" w16cid:durableId="53898651">
    <w:abstractNumId w:val="9"/>
  </w:num>
  <w:num w:numId="13" w16cid:durableId="2079550270">
    <w:abstractNumId w:val="23"/>
  </w:num>
  <w:num w:numId="14" w16cid:durableId="430858294">
    <w:abstractNumId w:val="20"/>
  </w:num>
  <w:num w:numId="15" w16cid:durableId="2083527307">
    <w:abstractNumId w:val="19"/>
  </w:num>
  <w:num w:numId="16" w16cid:durableId="969943939">
    <w:abstractNumId w:val="16"/>
  </w:num>
  <w:num w:numId="17" w16cid:durableId="571306951">
    <w:abstractNumId w:val="11"/>
  </w:num>
  <w:num w:numId="18" w16cid:durableId="1183280155">
    <w:abstractNumId w:val="2"/>
  </w:num>
  <w:num w:numId="19" w16cid:durableId="1494369471">
    <w:abstractNumId w:val="1"/>
  </w:num>
  <w:num w:numId="20" w16cid:durableId="1247760735">
    <w:abstractNumId w:val="22"/>
  </w:num>
  <w:num w:numId="21" w16cid:durableId="1821381165">
    <w:abstractNumId w:val="0"/>
  </w:num>
  <w:num w:numId="22" w16cid:durableId="920794998">
    <w:abstractNumId w:val="21"/>
  </w:num>
  <w:num w:numId="23" w16cid:durableId="1698460368">
    <w:abstractNumId w:val="14"/>
  </w:num>
  <w:num w:numId="24" w16cid:durableId="531454422">
    <w:abstractNumId w:val="4"/>
  </w:num>
  <w:num w:numId="25" w16cid:durableId="968970203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488"/>
    <w:rsid w:val="000371C7"/>
    <w:rsid w:val="00193EDE"/>
    <w:rsid w:val="001C2B2B"/>
    <w:rsid w:val="002A7488"/>
    <w:rsid w:val="003013D6"/>
    <w:rsid w:val="005B0BF9"/>
    <w:rsid w:val="00847FFC"/>
    <w:rsid w:val="00902825"/>
    <w:rsid w:val="009912C6"/>
    <w:rsid w:val="009A4395"/>
    <w:rsid w:val="009E63A6"/>
    <w:rsid w:val="00AA5DF8"/>
    <w:rsid w:val="00B432AC"/>
    <w:rsid w:val="00C247B6"/>
    <w:rsid w:val="00C320CF"/>
    <w:rsid w:val="00C55DDF"/>
    <w:rsid w:val="00C75D48"/>
    <w:rsid w:val="00CE2C7D"/>
    <w:rsid w:val="00D81042"/>
    <w:rsid w:val="00DA6413"/>
    <w:rsid w:val="00EC57E2"/>
    <w:rsid w:val="00EC6F75"/>
    <w:rsid w:val="00F86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D5EE1E"/>
  <w15:chartTrackingRefBased/>
  <w15:docId w15:val="{83AEF6CC-CFFD-9444-BF14-60BF7342D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4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74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74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74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74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74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74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74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74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48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748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7488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7488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7488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7488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7488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7488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7488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A74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748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4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7488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A74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7488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A74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74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74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7488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A748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2A7488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A748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youtube.com/watch?v=EHS498bg8HM" TargetMode="External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hyperlink" Target="http://youtube.com/watch?v=EHS498bg8HM" TargetMode="External"/><Relationship Id="rId12" Type="http://schemas.openxmlformats.org/officeDocument/2006/relationships/image" Target="media/image6.jpe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5.jpeg"/><Relationship Id="rId5" Type="http://schemas.openxmlformats.org/officeDocument/2006/relationships/image" Target="media/image1.jpeg"/><Relationship Id="rId15" Type="http://schemas.openxmlformats.org/officeDocument/2006/relationships/image" Target="media/image9.jpeg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781</Words>
  <Characters>4504</Characters>
  <Application>Microsoft Office Word</Application>
  <DocSecurity>0</DocSecurity>
  <Lines>225</Lines>
  <Paragraphs>1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dc:description/>
  <cp:lastModifiedBy>Dr. Laura Aymerich-Franch</cp:lastModifiedBy>
  <cp:revision>3</cp:revision>
  <dcterms:created xsi:type="dcterms:W3CDTF">2025-12-23T06:04:00Z</dcterms:created>
  <dcterms:modified xsi:type="dcterms:W3CDTF">2025-12-24T11:01:00Z</dcterms:modified>
</cp:coreProperties>
</file>